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051AE" w14:textId="3DA845E4" w:rsidR="00B37961" w:rsidRDefault="00F373CF" w:rsidP="003847E7">
      <w:pPr>
        <w:pStyle w:val="Text"/>
        <w:spacing w:before="120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ry Table 3</w:t>
      </w:r>
      <w:r w:rsidR="00B37961" w:rsidRPr="00915491">
        <w:rPr>
          <w:rFonts w:ascii="Times New Roman" w:hAnsi="Times New Roman" w:cs="Times New Roman"/>
          <w:color w:val="000000" w:themeColor="text1"/>
        </w:rPr>
        <w:t xml:space="preserve">:  Measures of fit for the univariate models. </w:t>
      </w:r>
    </w:p>
    <w:p w14:paraId="094B539F" w14:textId="77777777" w:rsidR="001C3FD8" w:rsidRPr="001C3FD8" w:rsidRDefault="001C3FD8" w:rsidP="003847E7">
      <w:pPr>
        <w:pStyle w:val="Text"/>
        <w:spacing w:before="120"/>
        <w:rPr>
          <w:rFonts w:ascii="Times New Roman" w:hAnsi="Times New Roman" w:cs="Times New Roman"/>
          <w:color w:val="000000" w:themeColor="text1"/>
          <w:sz w:val="12"/>
          <w:szCs w:val="12"/>
        </w:rPr>
      </w:pPr>
    </w:p>
    <w:tbl>
      <w:tblPr>
        <w:tblW w:w="5000" w:type="dxa"/>
        <w:tblLayout w:type="fixed"/>
        <w:tblLook w:val="04A0" w:firstRow="1" w:lastRow="0" w:firstColumn="1" w:lastColumn="0" w:noHBand="0" w:noVBand="1"/>
      </w:tblPr>
      <w:tblGrid>
        <w:gridCol w:w="1796"/>
        <w:gridCol w:w="801"/>
        <w:gridCol w:w="801"/>
        <w:gridCol w:w="801"/>
        <w:gridCol w:w="801"/>
      </w:tblGrid>
      <w:tr w:rsidR="00DF0D96" w14:paraId="113C9696" w14:textId="77777777" w:rsidTr="001C3FD8">
        <w:trPr>
          <w:trHeight w:val="320"/>
        </w:trPr>
        <w:tc>
          <w:tcPr>
            <w:tcW w:w="22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58470" w14:textId="77777777" w:rsidR="00DF0D96" w:rsidRDefault="00DF0D96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 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C4C2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df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1AEB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hisq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09E69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msea</w:t>
            </w:r>
          </w:p>
        </w:tc>
        <w:tc>
          <w:tcPr>
            <w:tcW w:w="83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9F158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fi</w:t>
            </w:r>
          </w:p>
        </w:tc>
      </w:tr>
      <w:tr w:rsidR="00DF0D96" w14:paraId="5E5B8ABA" w14:textId="77777777" w:rsidTr="001C3FD8">
        <w:trPr>
          <w:trHeight w:val="340"/>
        </w:trPr>
        <w:tc>
          <w:tcPr>
            <w:tcW w:w="22680" w:type="dxa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69B542" w14:textId="77777777" w:rsidR="00DF0D96" w:rsidRDefault="00DF0D96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Self-reported symptoms</w:t>
            </w:r>
          </w:p>
        </w:tc>
      </w:tr>
      <w:tr w:rsidR="00DF0D96" w14:paraId="1A44934B" w14:textId="77777777" w:rsidTr="001C3FD8">
        <w:trPr>
          <w:trHeight w:val="320"/>
        </w:trPr>
        <w:tc>
          <w:tcPr>
            <w:tcW w:w="2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5F508" w14:textId="77777777" w:rsidR="00DF0D96" w:rsidRDefault="00DF0D96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HD inattention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63097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2CDED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2B1FF" w14:textId="77777777" w:rsidR="00DF0D96" w:rsidRDefault="00DF0D96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3669E" w14:textId="77777777" w:rsidR="00DF0D96" w:rsidRDefault="00DF0D96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0</w:t>
            </w:r>
          </w:p>
        </w:tc>
      </w:tr>
      <w:tr w:rsidR="00DF0D96" w14:paraId="76EC5AE9" w14:textId="77777777" w:rsidTr="001C3FD8">
        <w:trPr>
          <w:trHeight w:val="320"/>
        </w:trPr>
        <w:tc>
          <w:tcPr>
            <w:tcW w:w="2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35A32" w14:textId="77777777" w:rsidR="00DF0D96" w:rsidRDefault="00DF0D96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ADHD hyperactivity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8019C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A884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7D10D" w14:textId="77777777" w:rsidR="00DF0D96" w:rsidRDefault="00DF0D96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BDEBA" w14:textId="77777777" w:rsidR="00DF0D96" w:rsidRDefault="00DF0D96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</w:tr>
      <w:tr w:rsidR="00DF0D96" w14:paraId="1BB22A07" w14:textId="77777777" w:rsidTr="001C3FD8">
        <w:trPr>
          <w:trHeight w:val="340"/>
        </w:trPr>
        <w:tc>
          <w:tcPr>
            <w:tcW w:w="22680" w:type="dxa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4689893" w14:textId="77777777" w:rsidR="00DF0D96" w:rsidRDefault="00DF0D96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Behavioral Measures</w:t>
            </w:r>
          </w:p>
        </w:tc>
      </w:tr>
      <w:tr w:rsidR="00DF0D96" w14:paraId="4C1801E6" w14:textId="77777777" w:rsidTr="001C3FD8">
        <w:trPr>
          <w:trHeight w:val="320"/>
        </w:trPr>
        <w:tc>
          <w:tcPr>
            <w:tcW w:w="2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3143B" w14:textId="77777777" w:rsidR="00DF0D96" w:rsidRDefault="00DF0D96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T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BCC11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573C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F4EF8" w14:textId="77777777" w:rsidR="00DF0D96" w:rsidRDefault="00DF0D96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56673" w14:textId="77777777" w:rsidR="00DF0D96" w:rsidRDefault="00DF0D96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2</w:t>
            </w:r>
          </w:p>
        </w:tc>
      </w:tr>
      <w:tr w:rsidR="00DF0D96" w14:paraId="45BB1D2B" w14:textId="77777777" w:rsidTr="001C3FD8">
        <w:trPr>
          <w:trHeight w:val="320"/>
        </w:trPr>
        <w:tc>
          <w:tcPr>
            <w:tcW w:w="2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DB044" w14:textId="77777777" w:rsidR="00DF0D96" w:rsidRDefault="00DF0D96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Tcv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00722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E6271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0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360A4" w14:textId="77777777" w:rsidR="00DF0D96" w:rsidRDefault="00DF0D96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0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F5A62" w14:textId="77777777" w:rsidR="00DF0D96" w:rsidRDefault="00DF0D96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9</w:t>
            </w:r>
          </w:p>
        </w:tc>
      </w:tr>
      <w:tr w:rsidR="00DF0D96" w14:paraId="4C5D67E1" w14:textId="77777777" w:rsidTr="001C3FD8">
        <w:trPr>
          <w:trHeight w:val="320"/>
        </w:trPr>
        <w:tc>
          <w:tcPr>
            <w:tcW w:w="2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AE3F9" w14:textId="77777777" w:rsidR="00DF0D96" w:rsidRDefault="00DF0D96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ommission errors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89C4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A1AE5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5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66BE1" w14:textId="77777777" w:rsidR="00DF0D96" w:rsidRDefault="00DF0D96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5626B" w14:textId="77777777" w:rsidR="00DF0D96" w:rsidRDefault="00DF0D96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5</w:t>
            </w:r>
          </w:p>
        </w:tc>
      </w:tr>
      <w:tr w:rsidR="00DF0D96" w14:paraId="404D6B15" w14:textId="77777777" w:rsidTr="001C3FD8">
        <w:trPr>
          <w:trHeight w:val="320"/>
        </w:trPr>
        <w:tc>
          <w:tcPr>
            <w:tcW w:w="2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707BE" w14:textId="77777777" w:rsidR="00DF0D96" w:rsidRDefault="00DF0D96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mission errors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0D82B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1C2CA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A78B3" w14:textId="77777777" w:rsidR="00DF0D96" w:rsidRDefault="00DF0D96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56982" w14:textId="77777777" w:rsidR="00DF0D96" w:rsidRDefault="00DF0D96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50</w:t>
            </w:r>
          </w:p>
        </w:tc>
      </w:tr>
      <w:tr w:rsidR="00DF0D96" w14:paraId="46743717" w14:textId="77777777" w:rsidTr="001C3FD8">
        <w:trPr>
          <w:trHeight w:val="340"/>
        </w:trPr>
        <w:tc>
          <w:tcPr>
            <w:tcW w:w="22680" w:type="dxa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511C9B6" w14:textId="77777777" w:rsidR="00DF0D96" w:rsidRDefault="00DF0D96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ERP amplitudes</w:t>
            </w:r>
          </w:p>
        </w:tc>
      </w:tr>
      <w:tr w:rsidR="00DF0D96" w14:paraId="7E394889" w14:textId="77777777" w:rsidTr="001C3FD8">
        <w:trPr>
          <w:trHeight w:val="320"/>
        </w:trPr>
        <w:tc>
          <w:tcPr>
            <w:tcW w:w="2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23D73" w14:textId="77777777" w:rsidR="00DF0D96" w:rsidRDefault="00DF0D96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eP3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6BA7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A9758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CF538" w14:textId="77777777" w:rsidR="00DF0D96" w:rsidRDefault="00DF0D96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83A17" w14:textId="77777777" w:rsidR="00DF0D96" w:rsidRDefault="00DF0D96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7</w:t>
            </w:r>
          </w:p>
        </w:tc>
      </w:tr>
      <w:tr w:rsidR="00DF0D96" w14:paraId="7B70160F" w14:textId="77777777" w:rsidTr="001C3FD8">
        <w:trPr>
          <w:trHeight w:val="320"/>
        </w:trPr>
        <w:tc>
          <w:tcPr>
            <w:tcW w:w="2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0BB35" w14:textId="77777777" w:rsidR="00DF0D96" w:rsidRDefault="00DF0D96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NV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AE1CF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577EC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67BA4" w14:textId="77777777" w:rsidR="00DF0D96" w:rsidRDefault="00DF0D96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0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2136D" w14:textId="77777777" w:rsidR="00DF0D96" w:rsidRDefault="00DF0D96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66</w:t>
            </w:r>
          </w:p>
        </w:tc>
      </w:tr>
      <w:tr w:rsidR="00DF0D96" w14:paraId="536C2FA6" w14:textId="77777777" w:rsidTr="001C3FD8">
        <w:trPr>
          <w:trHeight w:val="320"/>
        </w:trPr>
        <w:tc>
          <w:tcPr>
            <w:tcW w:w="2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B3902" w14:textId="77777777" w:rsidR="00DF0D96" w:rsidRDefault="00DF0D96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3d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6C96F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A7AA4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3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FE52E" w14:textId="77777777" w:rsidR="00DF0D96" w:rsidRDefault="00DF0D96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7FC70" w14:textId="77777777" w:rsidR="00DF0D96" w:rsidRDefault="00DF0D96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85</w:t>
            </w:r>
          </w:p>
        </w:tc>
      </w:tr>
      <w:tr w:rsidR="00DF0D96" w14:paraId="2D8B85BF" w14:textId="77777777" w:rsidTr="001C3FD8">
        <w:trPr>
          <w:trHeight w:val="320"/>
        </w:trPr>
        <w:tc>
          <w:tcPr>
            <w:tcW w:w="2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CE0C6" w14:textId="77777777" w:rsidR="00DF0D96" w:rsidRDefault="00DF0D96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2d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7F43C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14F47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5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B3A72" w14:textId="77777777" w:rsidR="00DF0D96" w:rsidRDefault="00DF0D96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E1795" w14:textId="77777777" w:rsidR="00DF0D96" w:rsidRDefault="00DF0D96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3</w:t>
            </w:r>
          </w:p>
        </w:tc>
      </w:tr>
      <w:tr w:rsidR="00DF0D96" w14:paraId="1FB6664C" w14:textId="77777777" w:rsidTr="001C3FD8">
        <w:trPr>
          <w:trHeight w:val="340"/>
        </w:trPr>
        <w:tc>
          <w:tcPr>
            <w:tcW w:w="22680" w:type="dxa"/>
            <w:gridSpan w:val="5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C96C953" w14:textId="77777777" w:rsidR="00DF0D96" w:rsidRDefault="00DF0D96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ERP latencies </w:t>
            </w:r>
          </w:p>
        </w:tc>
      </w:tr>
      <w:tr w:rsidR="00DF0D96" w14:paraId="5CFA8F16" w14:textId="77777777" w:rsidTr="001C3FD8">
        <w:trPr>
          <w:trHeight w:val="320"/>
        </w:trPr>
        <w:tc>
          <w:tcPr>
            <w:tcW w:w="2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F2FBA" w14:textId="77777777" w:rsidR="00DF0D96" w:rsidRDefault="00DF0D96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cueP3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6BC4D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2A59F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8A1D3" w14:textId="77777777" w:rsidR="00DF0D96" w:rsidRDefault="00DF0D96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E60E" w14:textId="77777777" w:rsidR="00DF0D96" w:rsidRDefault="00DF0D96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70</w:t>
            </w:r>
          </w:p>
        </w:tc>
      </w:tr>
      <w:tr w:rsidR="00DF0D96" w14:paraId="7E7D0C94" w14:textId="77777777" w:rsidTr="001C3FD8">
        <w:trPr>
          <w:trHeight w:val="320"/>
        </w:trPr>
        <w:tc>
          <w:tcPr>
            <w:tcW w:w="2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1D54" w14:textId="77777777" w:rsidR="00DF0D96" w:rsidRDefault="00DF0D96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3d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1ED4C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91E8E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4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5EBEE" w14:textId="77777777" w:rsidR="00DF0D96" w:rsidRDefault="00DF0D96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C1BC" w14:textId="77777777" w:rsidR="00DF0D96" w:rsidRDefault="00DF0D96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90</w:t>
            </w:r>
          </w:p>
        </w:tc>
      </w:tr>
      <w:tr w:rsidR="00DF0D96" w14:paraId="2701CF8B" w14:textId="77777777" w:rsidTr="001C3FD8">
        <w:trPr>
          <w:trHeight w:val="320"/>
        </w:trPr>
        <w:tc>
          <w:tcPr>
            <w:tcW w:w="22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88E51" w14:textId="77777777" w:rsidR="00DF0D96" w:rsidRDefault="00DF0D96">
            <w:pPr>
              <w:ind w:firstLineChars="100" w:firstLine="16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2d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87957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3D61F" w14:textId="77777777" w:rsidR="00DF0D96" w:rsidRDefault="00DF0D96">
            <w:pPr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3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A4319" w14:textId="77777777" w:rsidR="00DF0D96" w:rsidRDefault="00DF0D96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83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D5C6" w14:textId="77777777" w:rsidR="00DF0D96" w:rsidRDefault="00DF0D96">
            <w:pPr>
              <w:ind w:firstLineChars="100" w:firstLine="160"/>
              <w:jc w:val="right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0.921</w:t>
            </w:r>
          </w:p>
        </w:tc>
      </w:tr>
    </w:tbl>
    <w:p w14:paraId="5CB5EBDA" w14:textId="77777777" w:rsidR="00B37961" w:rsidRPr="001C3FD8" w:rsidRDefault="00B37961" w:rsidP="003847E7">
      <w:pPr>
        <w:pStyle w:val="Text"/>
        <w:spacing w:before="120"/>
        <w:rPr>
          <w:rFonts w:ascii="Times New Roman" w:hAnsi="Times New Roman" w:cs="Times New Roman"/>
          <w:i/>
          <w:iCs/>
          <w:color w:val="000000" w:themeColor="text1"/>
        </w:rPr>
      </w:pPr>
      <w:r w:rsidRPr="001C3FD8">
        <w:rPr>
          <w:rFonts w:ascii="Times New Roman" w:hAnsi="Times New Roman" w:cs="Times New Roman"/>
          <w:i/>
          <w:iCs/>
          <w:color w:val="000000" w:themeColor="text1"/>
        </w:rPr>
        <w:t>Abbreviations: degrees of freedom (df), chi-square distribution (</w:t>
      </w:r>
      <w:proofErr w:type="spellStart"/>
      <w:r w:rsidRPr="001C3FD8">
        <w:rPr>
          <w:rFonts w:ascii="Times New Roman" w:hAnsi="Times New Roman" w:cs="Times New Roman"/>
          <w:i/>
          <w:iCs/>
          <w:color w:val="000000" w:themeColor="text1"/>
        </w:rPr>
        <w:t>chisq</w:t>
      </w:r>
      <w:proofErr w:type="spellEnd"/>
      <w:r w:rsidRPr="001C3FD8">
        <w:rPr>
          <w:rFonts w:ascii="Times New Roman" w:hAnsi="Times New Roman" w:cs="Times New Roman"/>
          <w:i/>
          <w:iCs/>
          <w:color w:val="000000" w:themeColor="text1"/>
        </w:rPr>
        <w:t>), Root Mean Square Error of Approximation (</w:t>
      </w:r>
      <w:proofErr w:type="spellStart"/>
      <w:r w:rsidRPr="001C3FD8">
        <w:rPr>
          <w:rFonts w:ascii="Times New Roman" w:hAnsi="Times New Roman" w:cs="Times New Roman"/>
          <w:i/>
          <w:iCs/>
          <w:color w:val="000000" w:themeColor="text1"/>
        </w:rPr>
        <w:t>rmsea</w:t>
      </w:r>
      <w:proofErr w:type="spellEnd"/>
      <w:r w:rsidRPr="001C3FD8">
        <w:rPr>
          <w:rFonts w:ascii="Times New Roman" w:hAnsi="Times New Roman" w:cs="Times New Roman"/>
          <w:i/>
          <w:iCs/>
          <w:color w:val="000000" w:themeColor="text1"/>
        </w:rPr>
        <w:t>), Comparative Fit Index (cfi) as fit measures.</w:t>
      </w:r>
    </w:p>
    <w:p w14:paraId="0645EFAA" w14:textId="7A647352" w:rsidR="00B37961" w:rsidRPr="00915491" w:rsidRDefault="00B37961" w:rsidP="003847E7">
      <w:pPr>
        <w:spacing w:before="120"/>
        <w:rPr>
          <w:color w:val="000000" w:themeColor="text1"/>
          <w:u w:color="000000"/>
          <w14:textOutline w14:w="0" w14:cap="flat" w14:cmpd="sng" w14:algn="ctr">
            <w14:noFill/>
            <w14:prstDash w14:val="solid"/>
            <w14:bevel/>
          </w14:textOutline>
        </w:rPr>
      </w:pPr>
    </w:p>
    <w:sectPr w:rsidR="00B37961" w:rsidRPr="00915491">
      <w:headerReference w:type="default" r:id="rId7"/>
      <w:pgSz w:w="11900" w:h="16840"/>
      <w:pgMar w:top="1076" w:right="1440" w:bottom="1185" w:left="144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F3ED87" w14:textId="77777777" w:rsidR="004F1E83" w:rsidRDefault="004F1E83">
      <w:r>
        <w:separator/>
      </w:r>
    </w:p>
  </w:endnote>
  <w:endnote w:type="continuationSeparator" w:id="0">
    <w:p w14:paraId="34A3CB90" w14:textId="77777777" w:rsidR="004F1E83" w:rsidRDefault="004F1E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43AD7D" w14:textId="77777777" w:rsidR="004F1E83" w:rsidRDefault="004F1E83">
      <w:r>
        <w:separator/>
      </w:r>
    </w:p>
  </w:footnote>
  <w:footnote w:type="continuationSeparator" w:id="0">
    <w:p w14:paraId="7E3BC269" w14:textId="77777777" w:rsidR="004F1E83" w:rsidRDefault="004F1E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0E4644" w14:textId="77777777" w:rsidR="004F2CC1" w:rsidRDefault="004F2CC1">
    <w:pPr>
      <w:pStyle w:val="Kopf-undFuzeilen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isplayBackgroundShape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43559"/>
    <w:rsid w:val="000000B1"/>
    <w:rsid w:val="00017E59"/>
    <w:rsid w:val="00020E9A"/>
    <w:rsid w:val="000406A1"/>
    <w:rsid w:val="00041D3F"/>
    <w:rsid w:val="00045EF8"/>
    <w:rsid w:val="00046C6C"/>
    <w:rsid w:val="00087901"/>
    <w:rsid w:val="00096BE4"/>
    <w:rsid w:val="00097E74"/>
    <w:rsid w:val="000D1B07"/>
    <w:rsid w:val="000D2133"/>
    <w:rsid w:val="000D2409"/>
    <w:rsid w:val="000D796E"/>
    <w:rsid w:val="001078DD"/>
    <w:rsid w:val="00114DCF"/>
    <w:rsid w:val="001229C4"/>
    <w:rsid w:val="00141044"/>
    <w:rsid w:val="00161B16"/>
    <w:rsid w:val="00167908"/>
    <w:rsid w:val="001A55B5"/>
    <w:rsid w:val="001B414E"/>
    <w:rsid w:val="001C3FD8"/>
    <w:rsid w:val="001C5D0E"/>
    <w:rsid w:val="001D22D8"/>
    <w:rsid w:val="001D4824"/>
    <w:rsid w:val="001E0069"/>
    <w:rsid w:val="002239AF"/>
    <w:rsid w:val="00224E32"/>
    <w:rsid w:val="002257FE"/>
    <w:rsid w:val="00230575"/>
    <w:rsid w:val="002366ED"/>
    <w:rsid w:val="00243298"/>
    <w:rsid w:val="00251CE8"/>
    <w:rsid w:val="0026089C"/>
    <w:rsid w:val="00271100"/>
    <w:rsid w:val="00286189"/>
    <w:rsid w:val="00297A6E"/>
    <w:rsid w:val="002A2B60"/>
    <w:rsid w:val="002B3438"/>
    <w:rsid w:val="002B3E53"/>
    <w:rsid w:val="002C5B06"/>
    <w:rsid w:val="002F3D99"/>
    <w:rsid w:val="00315851"/>
    <w:rsid w:val="00331896"/>
    <w:rsid w:val="00331B03"/>
    <w:rsid w:val="00340BE0"/>
    <w:rsid w:val="003428BF"/>
    <w:rsid w:val="00350794"/>
    <w:rsid w:val="00373147"/>
    <w:rsid w:val="00381D8B"/>
    <w:rsid w:val="003847E7"/>
    <w:rsid w:val="00394CF2"/>
    <w:rsid w:val="003959F8"/>
    <w:rsid w:val="003A26F4"/>
    <w:rsid w:val="003A5FC6"/>
    <w:rsid w:val="003C6F66"/>
    <w:rsid w:val="003D02AE"/>
    <w:rsid w:val="003D0857"/>
    <w:rsid w:val="003D1991"/>
    <w:rsid w:val="003D2C97"/>
    <w:rsid w:val="003D3593"/>
    <w:rsid w:val="003D5523"/>
    <w:rsid w:val="003F4F0F"/>
    <w:rsid w:val="003F5DE3"/>
    <w:rsid w:val="00400435"/>
    <w:rsid w:val="00433209"/>
    <w:rsid w:val="00435D57"/>
    <w:rsid w:val="00435E1D"/>
    <w:rsid w:val="004601CE"/>
    <w:rsid w:val="00462A03"/>
    <w:rsid w:val="00471565"/>
    <w:rsid w:val="00472C66"/>
    <w:rsid w:val="00491F91"/>
    <w:rsid w:val="004A44F4"/>
    <w:rsid w:val="004B45C0"/>
    <w:rsid w:val="004D21CF"/>
    <w:rsid w:val="004D4E4E"/>
    <w:rsid w:val="004E175A"/>
    <w:rsid w:val="004E7F1A"/>
    <w:rsid w:val="004F1E83"/>
    <w:rsid w:val="004F2CC1"/>
    <w:rsid w:val="00505297"/>
    <w:rsid w:val="00523EA4"/>
    <w:rsid w:val="00535F3E"/>
    <w:rsid w:val="00546698"/>
    <w:rsid w:val="00546B99"/>
    <w:rsid w:val="0055091F"/>
    <w:rsid w:val="00552291"/>
    <w:rsid w:val="00555957"/>
    <w:rsid w:val="005601C2"/>
    <w:rsid w:val="00570A4D"/>
    <w:rsid w:val="00577B49"/>
    <w:rsid w:val="0058329A"/>
    <w:rsid w:val="0059240D"/>
    <w:rsid w:val="005967F2"/>
    <w:rsid w:val="005C3780"/>
    <w:rsid w:val="005C37AC"/>
    <w:rsid w:val="005C720B"/>
    <w:rsid w:val="0062111F"/>
    <w:rsid w:val="0066333F"/>
    <w:rsid w:val="006644D3"/>
    <w:rsid w:val="00664986"/>
    <w:rsid w:val="006664C1"/>
    <w:rsid w:val="00681138"/>
    <w:rsid w:val="006A54C6"/>
    <w:rsid w:val="006A5E0D"/>
    <w:rsid w:val="006A60A4"/>
    <w:rsid w:val="006A6EBF"/>
    <w:rsid w:val="006B5078"/>
    <w:rsid w:val="006B6A2E"/>
    <w:rsid w:val="006E4664"/>
    <w:rsid w:val="00723FF6"/>
    <w:rsid w:val="007338BA"/>
    <w:rsid w:val="007472AB"/>
    <w:rsid w:val="007534DF"/>
    <w:rsid w:val="00754160"/>
    <w:rsid w:val="007A21B2"/>
    <w:rsid w:val="007C38DE"/>
    <w:rsid w:val="007C627B"/>
    <w:rsid w:val="007D6BBA"/>
    <w:rsid w:val="007E1AA7"/>
    <w:rsid w:val="007F3FFC"/>
    <w:rsid w:val="0080186E"/>
    <w:rsid w:val="00816522"/>
    <w:rsid w:val="008552B3"/>
    <w:rsid w:val="00862DBA"/>
    <w:rsid w:val="00880483"/>
    <w:rsid w:val="00881866"/>
    <w:rsid w:val="00893478"/>
    <w:rsid w:val="008A58A7"/>
    <w:rsid w:val="008B664A"/>
    <w:rsid w:val="008D47B3"/>
    <w:rsid w:val="008D4919"/>
    <w:rsid w:val="008D4D81"/>
    <w:rsid w:val="008E1444"/>
    <w:rsid w:val="009014BA"/>
    <w:rsid w:val="00915491"/>
    <w:rsid w:val="00927B19"/>
    <w:rsid w:val="009338D0"/>
    <w:rsid w:val="00934C3F"/>
    <w:rsid w:val="00960518"/>
    <w:rsid w:val="00965405"/>
    <w:rsid w:val="009667F6"/>
    <w:rsid w:val="00993AC8"/>
    <w:rsid w:val="009A2A8A"/>
    <w:rsid w:val="009B3CFD"/>
    <w:rsid w:val="009B7F88"/>
    <w:rsid w:val="009C17F4"/>
    <w:rsid w:val="009C44FA"/>
    <w:rsid w:val="009D2DEE"/>
    <w:rsid w:val="009D34D9"/>
    <w:rsid w:val="00A03A77"/>
    <w:rsid w:val="00A0479C"/>
    <w:rsid w:val="00A06211"/>
    <w:rsid w:val="00A12FF7"/>
    <w:rsid w:val="00A13F29"/>
    <w:rsid w:val="00A35529"/>
    <w:rsid w:val="00A36D3B"/>
    <w:rsid w:val="00A41364"/>
    <w:rsid w:val="00A44CCF"/>
    <w:rsid w:val="00A5042C"/>
    <w:rsid w:val="00A72955"/>
    <w:rsid w:val="00A80C55"/>
    <w:rsid w:val="00A8182E"/>
    <w:rsid w:val="00A936C4"/>
    <w:rsid w:val="00AA4D26"/>
    <w:rsid w:val="00AA7C3B"/>
    <w:rsid w:val="00AC47F6"/>
    <w:rsid w:val="00AC608B"/>
    <w:rsid w:val="00AD41D6"/>
    <w:rsid w:val="00AF0383"/>
    <w:rsid w:val="00AF6835"/>
    <w:rsid w:val="00B019F7"/>
    <w:rsid w:val="00B03BBE"/>
    <w:rsid w:val="00B12CE4"/>
    <w:rsid w:val="00B27943"/>
    <w:rsid w:val="00B34964"/>
    <w:rsid w:val="00B37961"/>
    <w:rsid w:val="00B37F68"/>
    <w:rsid w:val="00B53A67"/>
    <w:rsid w:val="00B90FCF"/>
    <w:rsid w:val="00B95668"/>
    <w:rsid w:val="00BB52A3"/>
    <w:rsid w:val="00BC5A2F"/>
    <w:rsid w:val="00BD24F3"/>
    <w:rsid w:val="00BD7D74"/>
    <w:rsid w:val="00BE27A5"/>
    <w:rsid w:val="00BE6EEA"/>
    <w:rsid w:val="00BF10B3"/>
    <w:rsid w:val="00C066E0"/>
    <w:rsid w:val="00C13CD9"/>
    <w:rsid w:val="00C14429"/>
    <w:rsid w:val="00C20B0F"/>
    <w:rsid w:val="00C231BE"/>
    <w:rsid w:val="00C259F3"/>
    <w:rsid w:val="00C26811"/>
    <w:rsid w:val="00C2702E"/>
    <w:rsid w:val="00C3623C"/>
    <w:rsid w:val="00C42008"/>
    <w:rsid w:val="00C45D15"/>
    <w:rsid w:val="00C66AB8"/>
    <w:rsid w:val="00C87040"/>
    <w:rsid w:val="00CA4606"/>
    <w:rsid w:val="00CA5CBF"/>
    <w:rsid w:val="00CC25BE"/>
    <w:rsid w:val="00CC366A"/>
    <w:rsid w:val="00CC7EFA"/>
    <w:rsid w:val="00CF3C26"/>
    <w:rsid w:val="00D149EE"/>
    <w:rsid w:val="00D34EA5"/>
    <w:rsid w:val="00D46AF4"/>
    <w:rsid w:val="00D61279"/>
    <w:rsid w:val="00D740BC"/>
    <w:rsid w:val="00D804AA"/>
    <w:rsid w:val="00D87459"/>
    <w:rsid w:val="00DA1B9A"/>
    <w:rsid w:val="00DE4AC3"/>
    <w:rsid w:val="00DF0D96"/>
    <w:rsid w:val="00E22FD4"/>
    <w:rsid w:val="00E33F19"/>
    <w:rsid w:val="00E43559"/>
    <w:rsid w:val="00E56AEE"/>
    <w:rsid w:val="00E76BA3"/>
    <w:rsid w:val="00E90491"/>
    <w:rsid w:val="00E96C47"/>
    <w:rsid w:val="00EA5F45"/>
    <w:rsid w:val="00EA6686"/>
    <w:rsid w:val="00EA75A5"/>
    <w:rsid w:val="00EB51BD"/>
    <w:rsid w:val="00ED7157"/>
    <w:rsid w:val="00EE74B4"/>
    <w:rsid w:val="00EE7D89"/>
    <w:rsid w:val="00EF415A"/>
    <w:rsid w:val="00F0479A"/>
    <w:rsid w:val="00F27241"/>
    <w:rsid w:val="00F373CF"/>
    <w:rsid w:val="00F474C8"/>
    <w:rsid w:val="00F67393"/>
    <w:rsid w:val="00F707D0"/>
    <w:rsid w:val="00F72F1A"/>
    <w:rsid w:val="00F961F6"/>
    <w:rsid w:val="00FA3064"/>
    <w:rsid w:val="00FA4896"/>
    <w:rsid w:val="00FA6E40"/>
    <w:rsid w:val="00FB594B"/>
    <w:rsid w:val="00FB6124"/>
    <w:rsid w:val="00FC4C91"/>
    <w:rsid w:val="00FE6484"/>
    <w:rsid w:val="00FF1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312C8B"/>
  <w15:docId w15:val="{652A7F66-7969-3A4C-B85B-7E44EBF1C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CH" w:eastAsia="en-GB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0D9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rFonts w:eastAsia="Times New Roman"/>
      <w:sz w:val="24"/>
      <w:szCs w:val="24"/>
      <w:bdr w:val="none" w:sz="0" w:space="0" w:color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Kopf-undFuzeilen">
    <w:name w:val="Kopf- und Fußzeilen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513"/>
        <w:tab w:val="right" w:pos="9026"/>
      </w:tabs>
    </w:pPr>
    <w:rPr>
      <w:rFonts w:ascii="Helvetica" w:hAnsi="Helvetica" w:cs="Arial Unicode MS"/>
      <w:color w:val="000000"/>
      <w:sz w:val="24"/>
      <w:szCs w:val="24"/>
      <w:u w:color="000000"/>
      <w:lang w:val="de-DE"/>
    </w:rPr>
  </w:style>
  <w:style w:type="paragraph" w:customStyle="1" w:styleId="Text">
    <w:name w:val="Text"/>
    <w:rPr>
      <w:rFonts w:ascii="Helvetica" w:hAnsi="Helvetica"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  <w:lang w:val="de-DE"/>
    </w:rPr>
  </w:style>
  <w:style w:type="paragraph" w:customStyle="1" w:styleId="Standard1">
    <w:name w:val="Standard1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CommentText">
    <w:name w:val="annotation text"/>
    <w:link w:val="CommentTextChar"/>
    <w:rPr>
      <w:rFonts w:ascii="Helvetica" w:hAnsi="Helvetica" w:cs="Arial Unicode MS"/>
      <w:color w:val="000000"/>
      <w:u w:color="000000"/>
      <w:lang w:val="de-DE"/>
    </w:rPr>
  </w:style>
  <w:style w:type="paragraph" w:styleId="ListParagraph">
    <w:name w:val="List Paragraph"/>
    <w:pPr>
      <w:ind w:left="720"/>
    </w:pPr>
    <w:rPr>
      <w:rFonts w:ascii="Helvetica" w:hAnsi="Helvetica" w:cs="Arial Unicode MS"/>
      <w:color w:val="000000"/>
      <w:sz w:val="24"/>
      <w:szCs w:val="24"/>
      <w:u w:color="000000"/>
      <w:lang w:val="de-D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6A1"/>
    <w:rPr>
      <w:rFonts w:ascii="Times New Roman" w:hAnsi="Times New Roman" w:cs="Times New Roman"/>
      <w:b/>
      <w:bCs/>
      <w:color w:val="auto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rsid w:val="000406A1"/>
    <w:rPr>
      <w:rFonts w:ascii="Helvetica" w:hAnsi="Helvetica" w:cs="Arial Unicode MS"/>
      <w:color w:val="000000"/>
      <w:u w:color="000000"/>
      <w:lang w:val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6A1"/>
    <w:rPr>
      <w:rFonts w:ascii="Helvetica" w:hAnsi="Helvetica" w:cs="Arial Unicode MS"/>
      <w:b/>
      <w:bCs/>
      <w:color w:val="000000"/>
      <w:u w:color="00000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2CC1"/>
    <w:pPr>
      <w:pBdr>
        <w:top w:val="nil"/>
        <w:left w:val="nil"/>
        <w:bottom w:val="nil"/>
        <w:right w:val="nil"/>
        <w:between w:val="nil"/>
        <w:bar w:val="nil"/>
      </w:pBdr>
    </w:pPr>
    <w:rPr>
      <w:rFonts w:eastAsia="Arial Unicode MS"/>
      <w:sz w:val="18"/>
      <w:szCs w:val="18"/>
      <w:bdr w:val="nil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2CC1"/>
    <w:rPr>
      <w:sz w:val="18"/>
      <w:szCs w:val="18"/>
      <w:lang w:val="en-US" w:eastAsia="en-US"/>
    </w:rPr>
  </w:style>
  <w:style w:type="paragraph" w:styleId="Revision">
    <w:name w:val="Revision"/>
    <w:hidden/>
    <w:uiPriority w:val="99"/>
    <w:semiHidden/>
    <w:rsid w:val="00AC47F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styleId="LineNumber">
    <w:name w:val="line number"/>
    <w:basedOn w:val="DefaultParagraphFont"/>
    <w:uiPriority w:val="99"/>
    <w:semiHidden/>
    <w:unhideWhenUsed/>
    <w:rsid w:val="003847E7"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847E7"/>
    <w:pPr>
      <w:numPr>
        <w:ilvl w:val="0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bdr w:val="none" w:sz="0" w:space="0" w:color="auto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47E7"/>
    <w:pPr>
      <w:numPr>
        <w:ilvl w:val="1"/>
      </w:numPr>
      <w:pBdr>
        <w:top w:val="nil"/>
        <w:left w:val="nil"/>
        <w:bottom w:val="nil"/>
        <w:right w:val="nil"/>
        <w:between w:val="nil"/>
        <w:bar w:val="nil"/>
      </w:pBd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bdr w:val="nil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847E7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 w:eastAsia="en-US"/>
    </w:rPr>
  </w:style>
  <w:style w:type="paragraph" w:styleId="Header">
    <w:name w:val="header"/>
    <w:basedOn w:val="Normal"/>
    <w:link w:val="HeaderChar"/>
    <w:uiPriority w:val="99"/>
    <w:unhideWhenUsed/>
    <w:rsid w:val="001C3FD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3FD8"/>
    <w:rPr>
      <w:rFonts w:eastAsia="Times New Roman"/>
      <w:sz w:val="24"/>
      <w:szCs w:val="24"/>
      <w:bdr w:val="none" w:sz="0" w:space="0" w:color="auto"/>
    </w:rPr>
  </w:style>
  <w:style w:type="character" w:styleId="UnresolvedMention">
    <w:name w:val="Unresolved Mention"/>
    <w:basedOn w:val="DefaultParagraphFont"/>
    <w:uiPriority w:val="99"/>
    <w:semiHidden/>
    <w:unhideWhenUsed/>
    <w:rsid w:val="00A3552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33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64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67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1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7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29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39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87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7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2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4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7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1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45EB15-1FCB-3F40-9C82-5BE49F1212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ionna Münger</cp:lastModifiedBy>
  <cp:revision>16</cp:revision>
  <cp:lastPrinted>2021-08-27T12:19:00Z</cp:lastPrinted>
  <dcterms:created xsi:type="dcterms:W3CDTF">2021-08-27T11:10:00Z</dcterms:created>
  <dcterms:modified xsi:type="dcterms:W3CDTF">2022-01-24T1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af1ca5ae-a340-3301-b1a3-d32e309287d6</vt:lpwstr>
  </property>
  <property fmtid="{D5CDD505-2E9C-101B-9397-08002B2CF9AE}" pid="4" name="Mendeley Citation Style_1">
    <vt:lpwstr>http://www.zotero.org/styles/american-medical-association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council-of-science-editors</vt:lpwstr>
  </property>
  <property fmtid="{D5CDD505-2E9C-101B-9397-08002B2CF9AE}" pid="14" name="Mendeley Recent Style Name 4_1">
    <vt:lpwstr>Council of Science Editors, Citation-Sequence (numeric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national-library-of-medicine</vt:lpwstr>
  </property>
  <property fmtid="{D5CDD505-2E9C-101B-9397-08002B2CF9AE}" pid="22" name="Mendeley Recent Style Name 8_1">
    <vt:lpwstr>National Library of Medicine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